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5BA48" w14:textId="77777777" w:rsidR="001B5794" w:rsidRDefault="00012FBF">
      <w:pPr>
        <w:rPr>
          <w:b/>
          <w:i/>
          <w:highlight w:val="yellow"/>
        </w:rPr>
      </w:pPr>
      <w:r>
        <w:rPr>
          <w:b/>
        </w:rPr>
        <w:t>Supplement 2 Table: List of animal species sampled</w:t>
      </w:r>
    </w:p>
    <w:p w14:paraId="35385910" w14:textId="77777777" w:rsidR="001B5794" w:rsidRDefault="00012FBF">
      <w:pPr>
        <w:rPr>
          <w:i/>
        </w:rPr>
      </w:pPr>
      <w:r>
        <w:rPr>
          <w:i/>
        </w:rPr>
        <w:t xml:space="preserve"> </w:t>
      </w:r>
    </w:p>
    <w:tbl>
      <w:tblPr>
        <w:tblStyle w:val="a2"/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05"/>
        <w:gridCol w:w="4515"/>
      </w:tblGrid>
      <w:tr w:rsidR="001B5794" w14:paraId="356B8A5E" w14:textId="77777777">
        <w:trPr>
          <w:trHeight w:val="515"/>
        </w:trPr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8CDC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Bats (n=2581)</w:t>
            </w:r>
          </w:p>
        </w:tc>
        <w:tc>
          <w:tcPr>
            <w:tcW w:w="4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A9C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0446733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05D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asinycteris argynn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3D8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116A116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F7CB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haerephon majo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7F7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3917214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C0E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haerephon pumi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B4C9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1</w:t>
            </w:r>
          </w:p>
        </w:tc>
      </w:tr>
      <w:tr w:rsidR="001B5794" w14:paraId="18AF6E86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F032" w14:textId="77777777" w:rsidR="001B5794" w:rsidRDefault="00012FBF">
            <w:r>
              <w:rPr>
                <w:i/>
              </w:rPr>
              <w:t xml:space="preserve">Chiroptera </w:t>
            </w:r>
            <w:r>
              <w:t>(unspecified species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F7F9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764C852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BEE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oleura afr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94E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2D68BCE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546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Eidolon helvum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0F3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67</w:t>
            </w:r>
          </w:p>
        </w:tc>
      </w:tr>
      <w:tr w:rsidR="001B5794" w14:paraId="099A148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44F5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Epomophorus gambian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EA3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2</w:t>
            </w:r>
          </w:p>
        </w:tc>
      </w:tr>
      <w:tr w:rsidR="001B5794" w14:paraId="20478E7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482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Epomops franquet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7E8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06</w:t>
            </w:r>
          </w:p>
        </w:tc>
      </w:tr>
      <w:tr w:rsidR="001B5794" w14:paraId="6511ED3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E5C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Glauconycteris poens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39B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6C6A4E2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E2C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ipposideros be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6A6D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3070666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312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ipposideros caffe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B1F6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65</w:t>
            </w:r>
          </w:p>
        </w:tc>
      </w:tr>
      <w:tr w:rsidR="001B5794" w14:paraId="66CF527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F2F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ipposideros cur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3E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03214CB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853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Doryrhina cyclop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4A5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7</w:t>
            </w:r>
          </w:p>
        </w:tc>
      </w:tr>
      <w:tr w:rsidR="001B5794" w14:paraId="5619BBD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EEA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ipposideros fuliginos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5A0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4C7FF56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5C1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acronycteris giga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5321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63</w:t>
            </w:r>
          </w:p>
        </w:tc>
      </w:tr>
      <w:tr w:rsidR="001B5794" w14:paraId="0C6392E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7123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Hipposideros rube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9E7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53</w:t>
            </w:r>
          </w:p>
        </w:tc>
      </w:tr>
      <w:tr w:rsidR="001B5794" w14:paraId="53EAB96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6C1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ipposidero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CE06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6A10FA6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44E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ypsignathus monstros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7E9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7826B0E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77A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ypsugo muscicu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C53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0687C8B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9DE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Kerivoula cupros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6BA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1B5794" w14:paraId="4CAC8D3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19E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Kerivoula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601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4C50DF2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C45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avia fron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D28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66C46B0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F87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issonycteris angolens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EB0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2</w:t>
            </w:r>
          </w:p>
        </w:tc>
      </w:tr>
      <w:tr w:rsidR="001B5794" w14:paraId="335937A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B4B2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egaloglossus woermann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0B6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84</w:t>
            </w:r>
          </w:p>
        </w:tc>
      </w:tr>
      <w:tr w:rsidR="001B5794" w14:paraId="1F2D2CB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E07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icropteropus pusil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935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37</w:t>
            </w:r>
          </w:p>
        </w:tc>
      </w:tr>
      <w:tr w:rsidR="001B5794" w14:paraId="10812D7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9CDF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iniopterus infl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246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76C5BC8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912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iniopterus schreibersi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2997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31D0C10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422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olossidae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04D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5AD74DF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A6C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ops condylur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B81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75</w:t>
            </w:r>
          </w:p>
        </w:tc>
      </w:tr>
      <w:tr w:rsidR="001B5794" w14:paraId="487E065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A1E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ops demonstrato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ABA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523E16F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3DE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yonycteris torquat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CD7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7</w:t>
            </w:r>
          </w:p>
        </w:tc>
      </w:tr>
      <w:tr w:rsidR="001B5794" w14:paraId="29D9DA5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EFE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anonycteris veldkampi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F87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4C1D7E6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47C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Neoromicia capens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776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7B39F11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773B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eoromicia nan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DB3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6424E696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237C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eoromicia tenuipinn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7B7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3</w:t>
            </w:r>
          </w:p>
        </w:tc>
      </w:tr>
      <w:tr w:rsidR="001B5794" w14:paraId="0E59F37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FE9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ycteris grand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57C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3</w:t>
            </w:r>
          </w:p>
        </w:tc>
      </w:tr>
      <w:tr w:rsidR="001B5794" w14:paraId="3824C1A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E0B9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ycteris hispid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DD1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3</w:t>
            </w:r>
          </w:p>
        </w:tc>
      </w:tr>
      <w:tr w:rsidR="001B5794" w14:paraId="7926CA1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042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ycteris majo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EFC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501C1D1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457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ycteris thebaic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20E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36104C2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0FB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ycticeinops schlieffeni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D1E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579F358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5A8C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ipistrellus inexspect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319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10495C2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828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ipistrellus nanu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C3B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8</w:t>
            </w:r>
          </w:p>
        </w:tc>
      </w:tr>
      <w:tr w:rsidR="001B5794" w14:paraId="5A9E337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31D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ipistrellus rustic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C22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1785771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676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hinolophus alcyone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8D1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3AF4BF6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965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hinolophus cf. alcyone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5E8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79B1701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96E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hinolophus fumig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D01F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7D93213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286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hinolophus lander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A97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9</w:t>
            </w:r>
          </w:p>
        </w:tc>
      </w:tr>
      <w:tr w:rsidR="001B5794" w14:paraId="1B752EA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8B5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hinopoma microphyllum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5017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51DDC0E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BE5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ousettus aegyptiac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3061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00</w:t>
            </w:r>
          </w:p>
        </w:tc>
      </w:tr>
      <w:tr w:rsidR="001B5794" w14:paraId="314D3A34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27C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Scotoecus hirundo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EC6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445BE07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A51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cotonycteris zenker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173F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37E9C33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258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cotophilus dingani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506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2</w:t>
            </w:r>
          </w:p>
        </w:tc>
      </w:tr>
      <w:tr w:rsidR="001B5794" w14:paraId="1C60889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93C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cotophilus leucogaster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3D1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3</w:t>
            </w:r>
          </w:p>
        </w:tc>
      </w:tr>
      <w:tr w:rsidR="001B5794" w14:paraId="62968DD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4F7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cotophilus nux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5C8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223C07F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9F7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Taphozous mauritian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8BC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578CE8D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ABE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Vespertilionidae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805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772FE5B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77E3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Carnivores (n=37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10C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17DA512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D99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ivettictis civett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F31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8</w:t>
            </w:r>
          </w:p>
        </w:tc>
      </w:tr>
      <w:tr w:rsidR="001B5794" w14:paraId="3D93FCB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48E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erpestes naso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5F3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672145F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30CD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Nandinia binotat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607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5</w:t>
            </w:r>
          </w:p>
        </w:tc>
      </w:tr>
      <w:tr w:rsidR="001B5794" w14:paraId="427F510E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F570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Eulipotyphla (n=159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76B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2E0706B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594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rocidura goliath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044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08608CB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8612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rocidura poens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1A5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6</w:t>
            </w:r>
          </w:p>
        </w:tc>
      </w:tr>
      <w:tr w:rsidR="001B5794" w14:paraId="09C52C8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28A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rocidura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10B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540042A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ACF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oricidae (unidentified genus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126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4</w:t>
            </w:r>
          </w:p>
        </w:tc>
      </w:tr>
      <w:tr w:rsidR="001B5794" w14:paraId="794E448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964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ylvisorex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D4B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3</w:t>
            </w:r>
          </w:p>
        </w:tc>
      </w:tr>
      <w:tr w:rsidR="001B5794" w14:paraId="56F6533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A792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Primates (n=1006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577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27A47B8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3C8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cebus agil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DA1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492C46B4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4544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cebus torqu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AD9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1B5794" w14:paraId="40FC362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1359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ceph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BA2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31</w:t>
            </w:r>
          </w:p>
        </w:tc>
      </w:tr>
      <w:tr w:rsidR="001B5794" w14:paraId="73BC2A2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0A5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erythrot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6E6A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76C82F9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FF1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mon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095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1B5794" w14:paraId="34B0846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3C9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neglec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C99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6</w:t>
            </w:r>
          </w:p>
        </w:tc>
      </w:tr>
      <w:tr w:rsidR="001B5794" w14:paraId="59916BE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932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nictitan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C43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28</w:t>
            </w:r>
          </w:p>
        </w:tc>
      </w:tr>
      <w:tr w:rsidR="001B5794" w14:paraId="72EBDD7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D19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pogonia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27F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1B5794" w14:paraId="7B6C31B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CC51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preuss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3A7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0AB89CE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CB89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rcopithecus wolf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253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7</w:t>
            </w:r>
          </w:p>
        </w:tc>
      </w:tr>
      <w:tr w:rsidR="001B5794" w14:paraId="6D50BC2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40D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hlorocebus aethiop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0F1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9</w:t>
            </w:r>
          </w:p>
        </w:tc>
      </w:tr>
      <w:tr w:rsidR="001B5794" w14:paraId="3AD6DA7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F91E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hlorocebus tanta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A53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664321C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9BC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olobus guerez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8A6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2</w:t>
            </w:r>
          </w:p>
        </w:tc>
      </w:tr>
      <w:tr w:rsidR="001B5794" w14:paraId="5D408CF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B38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olobus satana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B6F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1A53CA2C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209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Erythrocebus pata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855E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7AC8558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FB24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Gorilla gorill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514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5</w:t>
            </w:r>
          </w:p>
        </w:tc>
      </w:tr>
      <w:tr w:rsidR="001B5794" w14:paraId="0BB6ED56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5DBE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Mandrillus leucophae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3DA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8</w:t>
            </w:r>
          </w:p>
        </w:tc>
      </w:tr>
      <w:tr w:rsidR="001B5794" w14:paraId="263E2EE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C28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andrillus sphinx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2770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3</w:t>
            </w:r>
          </w:p>
        </w:tc>
      </w:tr>
      <w:tr w:rsidR="001B5794" w14:paraId="4A7C5BD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0D1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iopithecus talapoin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F58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6564D66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17F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an troglodyte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EB3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0</w:t>
            </w:r>
          </w:p>
        </w:tc>
      </w:tr>
      <w:tr w:rsidR="001B5794" w14:paraId="2464AF5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1DCF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apio anub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099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9</w:t>
            </w:r>
          </w:p>
        </w:tc>
      </w:tr>
      <w:tr w:rsidR="001B5794" w14:paraId="4AA1BDE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3D8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apio hamadrya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4D7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2</w:t>
            </w:r>
          </w:p>
        </w:tc>
      </w:tr>
      <w:tr w:rsidR="001B5794" w14:paraId="3538BEF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E069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erodicticus potto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F2B3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601B7EF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93C5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Hyraxes (n=2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D37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25F783D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2158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Dendrohyrax dorsal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DEE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4E29148E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87D02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Pangolins (n=38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834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0B52E29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7CA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hataginus tricusp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F02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8</w:t>
            </w:r>
          </w:p>
        </w:tc>
      </w:tr>
      <w:tr w:rsidR="001B5794" w14:paraId="03AEEBE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7D97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Rodents (n=2740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C41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0707CB4E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2FC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Acomys johann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E888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06F6255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2E5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Arvicanthi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035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0CD42F2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A8E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Atherurus african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F95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048</w:t>
            </w:r>
          </w:p>
        </w:tc>
      </w:tr>
      <w:tr w:rsidR="001B5794" w14:paraId="2021661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065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ricetomys emin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3EA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4</w:t>
            </w:r>
          </w:p>
        </w:tc>
      </w:tr>
      <w:tr w:rsidR="001B5794" w14:paraId="55FCB646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D57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Dasymys rufu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78D1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2</w:t>
            </w:r>
          </w:p>
        </w:tc>
      </w:tr>
      <w:tr w:rsidR="001B5794" w14:paraId="5CA21A6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6C2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Deomys ferrugine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F98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32C64F4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353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Dephomy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2C0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198739A3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F92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Funisciurus isabell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AE7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2C93F51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ADD1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Gerbilliscus kemp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4C2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0</w:t>
            </w:r>
          </w:p>
        </w:tc>
      </w:tr>
      <w:tr w:rsidR="001B5794" w14:paraId="6867F5CE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940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eimyscus fumos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AE9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</w:t>
            </w:r>
          </w:p>
        </w:tc>
      </w:tr>
      <w:tr w:rsidR="001B5794" w14:paraId="57EFF2C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DD5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eliosciurus rufobrachium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35F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2BB6BA4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2E43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ybomys univitt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D2D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43C101C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FBA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Hylomyscu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C7D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7F3DD58E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3EF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emniscomys stri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CBF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20</w:t>
            </w:r>
          </w:p>
        </w:tc>
      </w:tr>
      <w:tr w:rsidR="001B5794" w14:paraId="6953FFA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B634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emniscomy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A80F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4</w:t>
            </w:r>
          </w:p>
        </w:tc>
      </w:tr>
      <w:tr w:rsidR="001B5794" w14:paraId="6EA0223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569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ophuromys nudicaud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EB55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15</w:t>
            </w:r>
          </w:p>
        </w:tc>
      </w:tr>
      <w:tr w:rsidR="001B5794" w14:paraId="3B3F662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C1F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Lophuromys sikapus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52E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39F9D21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E5C3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alacomys longipe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0AA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3DBD0F7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3D8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alacomy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F46D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69665EC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9ADB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astomy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8DB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9</w:t>
            </w:r>
          </w:p>
        </w:tc>
      </w:tr>
      <w:tr w:rsidR="001B5794" w14:paraId="642504D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FCD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uridae (unidentified genus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843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0</w:t>
            </w:r>
          </w:p>
        </w:tc>
      </w:tr>
      <w:tr w:rsidR="001B5794" w14:paraId="1F7F63D9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F4F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66ED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80</w:t>
            </w:r>
          </w:p>
        </w:tc>
      </w:tr>
      <w:tr w:rsidR="001B5794" w14:paraId="529C017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35D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Mus setulos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D01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05</w:t>
            </w:r>
          </w:p>
        </w:tc>
      </w:tr>
      <w:tr w:rsidR="001B5794" w14:paraId="3132D235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01A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Mu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523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96</w:t>
            </w:r>
          </w:p>
        </w:tc>
      </w:tr>
      <w:tr w:rsidR="001B5794" w14:paraId="191705AD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6FBC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Oenomys hypoxanth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771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7</w:t>
            </w:r>
          </w:p>
        </w:tc>
      </w:tr>
      <w:tr w:rsidR="001B5794" w14:paraId="72A3C5D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808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raomys jackson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D49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1</w:t>
            </w:r>
          </w:p>
        </w:tc>
      </w:tr>
      <w:tr w:rsidR="001B5794" w14:paraId="12AEC0BA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E363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raomys misonne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5007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4</w:t>
            </w:r>
          </w:p>
        </w:tc>
      </w:tr>
      <w:tr w:rsidR="001B5794" w14:paraId="1CF721F4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4529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raomys sp.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85CE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31</w:t>
            </w:r>
          </w:p>
        </w:tc>
      </w:tr>
      <w:tr w:rsidR="001B5794" w14:paraId="17027F92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59B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rotoxerus stanger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3C32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2959FF1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B3B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7B3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01</w:t>
            </w:r>
          </w:p>
        </w:tc>
      </w:tr>
      <w:tr w:rsidR="001B5794" w14:paraId="2C3775FB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F6D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Rodentia (unidentified family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55A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5C1BC6C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5EC4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Stochomys longicaudat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842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4953F23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493E2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Thryonomys swinderian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20A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40</w:t>
            </w:r>
          </w:p>
        </w:tc>
      </w:tr>
      <w:tr w:rsidR="001B5794" w14:paraId="12DDE1F1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1489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Uranomys ruddi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A52F8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5DF99F68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98F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Xerus erythrop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2155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1B5794" w14:paraId="0A9DBDD4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53757" w14:textId="77777777" w:rsidR="001B5794" w:rsidRDefault="00012FBF">
            <w:pPr>
              <w:rPr>
                <w:b/>
                <w:i/>
              </w:rPr>
            </w:pPr>
            <w:r>
              <w:rPr>
                <w:b/>
                <w:i/>
              </w:rPr>
              <w:t>Even-toed ungulates (n=17)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E74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1B5794" w14:paraId="00750D5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2D7A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phalophus callipyg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9BC0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3</w:t>
            </w:r>
          </w:p>
        </w:tc>
      </w:tr>
      <w:tr w:rsidR="001B5794" w14:paraId="35895B30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C738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Cephalophus dorsali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7F39C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6</w:t>
            </w:r>
          </w:p>
        </w:tc>
      </w:tr>
      <w:tr w:rsidR="001B5794" w14:paraId="5B0B4B87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0269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Philantomba monticola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60B1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7</w:t>
            </w:r>
          </w:p>
        </w:tc>
      </w:tr>
      <w:tr w:rsidR="001B5794" w14:paraId="6A7D3B1F" w14:textId="77777777">
        <w:trPr>
          <w:trHeight w:val="515"/>
        </w:trPr>
        <w:tc>
          <w:tcPr>
            <w:tcW w:w="46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D6317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lastRenderedPageBreak/>
              <w:t>Potamochoerus porcus</w:t>
            </w:r>
          </w:p>
        </w:tc>
        <w:tc>
          <w:tcPr>
            <w:tcW w:w="4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5C86" w14:textId="77777777" w:rsidR="001B5794" w:rsidRDefault="00012FBF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</w:tr>
    </w:tbl>
    <w:p w14:paraId="1E304694" w14:textId="79E16B07" w:rsidR="001B5794" w:rsidRPr="00AE231B" w:rsidRDefault="001B5794">
      <w:pPr>
        <w:rPr>
          <w:i/>
          <w:highlight w:val="yellow"/>
        </w:rPr>
      </w:pPr>
      <w:bookmarkStart w:id="0" w:name="_GoBack"/>
      <w:bookmarkEnd w:id="0"/>
    </w:p>
    <w:sectPr w:rsidR="001B5794" w:rsidRPr="00AE231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794"/>
    <w:rsid w:val="00012FBF"/>
    <w:rsid w:val="001B5794"/>
    <w:rsid w:val="002D2C97"/>
    <w:rsid w:val="00396BDD"/>
    <w:rsid w:val="004966DA"/>
    <w:rsid w:val="005458A6"/>
    <w:rsid w:val="005A7B4C"/>
    <w:rsid w:val="00656144"/>
    <w:rsid w:val="00744C66"/>
    <w:rsid w:val="00766281"/>
    <w:rsid w:val="008B0B71"/>
    <w:rsid w:val="00AE231B"/>
    <w:rsid w:val="00C31494"/>
    <w:rsid w:val="00D57CC4"/>
    <w:rsid w:val="00DD6C28"/>
    <w:rsid w:val="00F4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FE00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FB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FB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A7B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473</Words>
  <Characters>269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8</cp:revision>
  <dcterms:created xsi:type="dcterms:W3CDTF">2021-07-03T18:31:00Z</dcterms:created>
  <dcterms:modified xsi:type="dcterms:W3CDTF">2021-07-04T00:01:00Z</dcterms:modified>
</cp:coreProperties>
</file>